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1440"/>
        <w:gridCol w:w="1440"/>
        <w:gridCol w:w="1800"/>
      </w:tblGrid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Fe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Feature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34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2243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93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12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96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87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92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-miR-182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8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0d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2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0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15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76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let-7d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07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26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6953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let-7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07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26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6953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0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07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26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6953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0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582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26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56953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0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571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604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04645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-miR-106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5639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433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606387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1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636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1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4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9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3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4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4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4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-miR-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96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135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4500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3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90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81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35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9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449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0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375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69483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-miR-29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08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9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92-3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1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115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4500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-miR-295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-miR-199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3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9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let-7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67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636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2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72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9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27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84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-miR-29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857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let-7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0.90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sa-miR-503 (j-mir-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01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42-3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0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91-5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03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95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14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91-3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24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42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41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37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42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30a-5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46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1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53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25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683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5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708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99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1.993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mr-miR-140*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2.20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r-miR-292-5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-2.25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4412</w:t>
            </w:r>
          </w:p>
        </w:tc>
      </w:tr>
    </w:tbl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b/>
          <w:bCs/>
          <w:szCs w:val="36"/>
        </w:rPr>
        <w:t xml:space="preserve">Table S7. </w:t>
      </w:r>
      <w:r>
        <w:rPr>
          <w:rFonts w:cs="Times" w:ascii="Times" w:hAnsi="Times"/>
          <w:szCs w:val="36"/>
        </w:rPr>
        <w:t xml:space="preserve"> Comparative marker selection analysis on 8–cell vs. morula. Only SNR scores of &gt; 0.5 or &lt;0.5 are shown. </w:t>
      </w:r>
      <w:r>
        <w:br w:type="page"/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1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Feature</dc:title>
</cp:coreProperties>
</file>